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AB25A" w14:textId="77777777" w:rsidR="00C331A2" w:rsidRPr="00437C91" w:rsidRDefault="00C331A2" w:rsidP="00C331A2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10 Table.</w:t>
      </w:r>
      <w:r w:rsidRPr="00437C91">
        <w:rPr>
          <w:rFonts w:ascii="Times New Roman" w:hAnsi="Times New Roman" w:cs="Times New Roman"/>
        </w:rPr>
        <w:t xml:space="preserve"> Soil quality threshold values for </w:t>
      </w:r>
      <w:proofErr w:type="spellStart"/>
      <w:r w:rsidRPr="00437C91">
        <w:rPr>
          <w:rFonts w:ascii="Times New Roman" w:hAnsi="Times New Roman" w:cs="Times New Roman"/>
        </w:rPr>
        <w:t>Hoytville</w:t>
      </w:r>
      <w:proofErr w:type="spellEnd"/>
      <w:r w:rsidRPr="00437C91">
        <w:rPr>
          <w:rFonts w:ascii="Times New Roman" w:hAnsi="Times New Roman" w:cs="Times New Roman"/>
        </w:rPr>
        <w:t xml:space="preserve"> site (Ohio).</w:t>
      </w:r>
    </w:p>
    <w:tbl>
      <w:tblPr>
        <w:tblStyle w:val="TableGrid"/>
        <w:tblW w:w="101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597"/>
        <w:gridCol w:w="1775"/>
        <w:gridCol w:w="1597"/>
        <w:gridCol w:w="1686"/>
        <w:gridCol w:w="1686"/>
      </w:tblGrid>
      <w:tr w:rsidR="00C331A2" w:rsidRPr="00437C91" w14:paraId="43AE3AF2" w14:textId="77777777" w:rsidTr="005B009B">
        <w:trPr>
          <w:trHeight w:val="1043"/>
          <w:jc w:val="center"/>
        </w:trPr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0BB8DE72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63503806"/>
            <w:r w:rsidRPr="00437C91">
              <w:rPr>
                <w:rFonts w:ascii="Times New Roman" w:hAnsi="Times New Roman" w:cs="Times New Roman"/>
              </w:rPr>
              <w:t>Soil propertie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E3A744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ower threshold (LT)</w:t>
            </w:r>
          </w:p>
          <w:p w14:paraId="338BE931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score: 0%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197DBA05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ritical or base threshold (CT or BT) (score: 50%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75614A8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Upper threshold (UT)</w:t>
            </w:r>
          </w:p>
          <w:p w14:paraId="0C63256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score: 100%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529EDF58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 xml:space="preserve">Optimum threshold (OT) </w:t>
            </w:r>
          </w:p>
          <w:p w14:paraId="33EB27A2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score:100%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5F5C4492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1BF8342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 xml:space="preserve">Scoring </w:t>
            </w:r>
          </w:p>
          <w:p w14:paraId="5B1B5C3B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urve</w:t>
            </w:r>
          </w:p>
        </w:tc>
      </w:tr>
      <w:tr w:rsidR="00C331A2" w:rsidRPr="00437C91" w14:paraId="1780ABB3" w14:textId="77777777" w:rsidTr="005B009B">
        <w:trPr>
          <w:trHeight w:val="337"/>
          <w:jc w:val="center"/>
        </w:trPr>
        <w:tc>
          <w:tcPr>
            <w:tcW w:w="1770" w:type="dxa"/>
            <w:tcBorders>
              <w:top w:val="single" w:sz="4" w:space="0" w:color="auto"/>
            </w:tcBorders>
          </w:tcPr>
          <w:p w14:paraId="0E1824E4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SMB (mg/kg)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4F4C038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32308E44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0BCE84F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0CCFF5C3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21140140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2C7F2297" w14:textId="77777777" w:rsidTr="005B009B">
        <w:trPr>
          <w:trHeight w:val="352"/>
          <w:jc w:val="center"/>
        </w:trPr>
        <w:tc>
          <w:tcPr>
            <w:tcW w:w="1770" w:type="dxa"/>
          </w:tcPr>
          <w:p w14:paraId="3E47B563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Non-SMB (%)</w:t>
            </w:r>
          </w:p>
        </w:tc>
        <w:tc>
          <w:tcPr>
            <w:tcW w:w="1597" w:type="dxa"/>
          </w:tcPr>
          <w:p w14:paraId="60067C1E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75" w:type="dxa"/>
          </w:tcPr>
          <w:p w14:paraId="73D46CFA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597" w:type="dxa"/>
          </w:tcPr>
          <w:p w14:paraId="3765AA1B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686" w:type="dxa"/>
          </w:tcPr>
          <w:p w14:paraId="523BAE3E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56985198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</w:t>
            </w:r>
            <w:r w:rsidRPr="00437C91">
              <w:rPr>
                <w:rFonts w:ascii="Times New Roman" w:hAnsi="Times New Roman" w:cs="Times New Roman"/>
              </w:rPr>
              <w:t xml:space="preserve"> is better</w:t>
            </w:r>
          </w:p>
        </w:tc>
      </w:tr>
      <w:tr w:rsidR="00C331A2" w:rsidRPr="00437C91" w14:paraId="7AFA0A90" w14:textId="77777777" w:rsidTr="005B009B">
        <w:trPr>
          <w:trHeight w:val="337"/>
          <w:jc w:val="center"/>
        </w:trPr>
        <w:tc>
          <w:tcPr>
            <w:tcW w:w="1770" w:type="dxa"/>
          </w:tcPr>
          <w:p w14:paraId="245EC3B0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qR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7" w:type="dxa"/>
          </w:tcPr>
          <w:p w14:paraId="6285FFB1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75" w:type="dxa"/>
          </w:tcPr>
          <w:p w14:paraId="49AF1173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597" w:type="dxa"/>
          </w:tcPr>
          <w:p w14:paraId="5C3D550C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686" w:type="dxa"/>
          </w:tcPr>
          <w:p w14:paraId="37F49942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3DA84208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4B9321CD" w14:textId="77777777" w:rsidTr="005B009B">
        <w:trPr>
          <w:trHeight w:val="352"/>
          <w:jc w:val="center"/>
        </w:trPr>
        <w:tc>
          <w:tcPr>
            <w:tcW w:w="1770" w:type="dxa"/>
          </w:tcPr>
          <w:p w14:paraId="65743876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597" w:type="dxa"/>
          </w:tcPr>
          <w:p w14:paraId="36A6F457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775" w:type="dxa"/>
          </w:tcPr>
          <w:p w14:paraId="3DF86F8B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</w:tcPr>
          <w:p w14:paraId="7EDBFB56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686" w:type="dxa"/>
          </w:tcPr>
          <w:p w14:paraId="58461C42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686" w:type="dxa"/>
          </w:tcPr>
          <w:p w14:paraId="14B7004C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Optimum</w:t>
            </w:r>
          </w:p>
        </w:tc>
      </w:tr>
      <w:tr w:rsidR="00C331A2" w:rsidRPr="00437C91" w14:paraId="6FE27436" w14:textId="77777777" w:rsidTr="005B009B">
        <w:trPr>
          <w:trHeight w:val="337"/>
          <w:jc w:val="center"/>
        </w:trPr>
        <w:tc>
          <w:tcPr>
            <w:tcW w:w="1770" w:type="dxa"/>
          </w:tcPr>
          <w:p w14:paraId="6684862B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ECe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µS/cm)</w:t>
            </w:r>
          </w:p>
        </w:tc>
        <w:tc>
          <w:tcPr>
            <w:tcW w:w="1597" w:type="dxa"/>
          </w:tcPr>
          <w:p w14:paraId="051C1184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75" w:type="dxa"/>
          </w:tcPr>
          <w:p w14:paraId="20D8AC07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597" w:type="dxa"/>
          </w:tcPr>
          <w:p w14:paraId="334C4F6D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686" w:type="dxa"/>
          </w:tcPr>
          <w:p w14:paraId="118FDBFF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56F77F7B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ess is better</w:t>
            </w:r>
          </w:p>
        </w:tc>
      </w:tr>
      <w:tr w:rsidR="00C331A2" w:rsidRPr="00437C91" w14:paraId="33983A4B" w14:textId="77777777" w:rsidTr="005B009B">
        <w:trPr>
          <w:trHeight w:val="352"/>
          <w:jc w:val="center"/>
        </w:trPr>
        <w:tc>
          <w:tcPr>
            <w:tcW w:w="1770" w:type="dxa"/>
          </w:tcPr>
          <w:p w14:paraId="5D913659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TN (%)</w:t>
            </w:r>
          </w:p>
        </w:tc>
        <w:tc>
          <w:tcPr>
            <w:tcW w:w="1597" w:type="dxa"/>
          </w:tcPr>
          <w:p w14:paraId="26DEE28E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775" w:type="dxa"/>
          </w:tcPr>
          <w:p w14:paraId="4FA61C7B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597" w:type="dxa"/>
          </w:tcPr>
          <w:p w14:paraId="329F6BAF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686" w:type="dxa"/>
          </w:tcPr>
          <w:p w14:paraId="28F2D99D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079328FE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638A4112" w14:textId="77777777" w:rsidTr="005B009B">
        <w:trPr>
          <w:trHeight w:val="337"/>
          <w:jc w:val="center"/>
        </w:trPr>
        <w:tc>
          <w:tcPr>
            <w:tcW w:w="1770" w:type="dxa"/>
          </w:tcPr>
          <w:p w14:paraId="7201148D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SOC (%)</w:t>
            </w:r>
          </w:p>
        </w:tc>
        <w:tc>
          <w:tcPr>
            <w:tcW w:w="1597" w:type="dxa"/>
          </w:tcPr>
          <w:p w14:paraId="2E7E661A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775" w:type="dxa"/>
          </w:tcPr>
          <w:p w14:paraId="421FB71B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97" w:type="dxa"/>
          </w:tcPr>
          <w:p w14:paraId="55C0617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686" w:type="dxa"/>
          </w:tcPr>
          <w:p w14:paraId="5068308E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481B8A02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600D5410" w14:textId="77777777" w:rsidTr="005B009B">
        <w:trPr>
          <w:trHeight w:val="352"/>
          <w:jc w:val="center"/>
        </w:trPr>
        <w:tc>
          <w:tcPr>
            <w:tcW w:w="1770" w:type="dxa"/>
          </w:tcPr>
          <w:p w14:paraId="49EF4148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AC (mg/kg)</w:t>
            </w:r>
          </w:p>
        </w:tc>
        <w:tc>
          <w:tcPr>
            <w:tcW w:w="1597" w:type="dxa"/>
          </w:tcPr>
          <w:p w14:paraId="7AA836A7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775" w:type="dxa"/>
          </w:tcPr>
          <w:p w14:paraId="22459A28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597" w:type="dxa"/>
          </w:tcPr>
          <w:p w14:paraId="6337C32D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686" w:type="dxa"/>
          </w:tcPr>
          <w:p w14:paraId="6D477C9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6A83DEF5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33777C60" w14:textId="77777777" w:rsidTr="005B009B">
        <w:trPr>
          <w:trHeight w:val="337"/>
          <w:jc w:val="center"/>
        </w:trPr>
        <w:tc>
          <w:tcPr>
            <w:tcW w:w="1770" w:type="dxa"/>
          </w:tcPr>
          <w:p w14:paraId="7A5EDBB3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NPI</w:t>
            </w:r>
          </w:p>
        </w:tc>
        <w:tc>
          <w:tcPr>
            <w:tcW w:w="1597" w:type="dxa"/>
          </w:tcPr>
          <w:p w14:paraId="241F65D4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75" w:type="dxa"/>
          </w:tcPr>
          <w:p w14:paraId="63923CF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97" w:type="dxa"/>
          </w:tcPr>
          <w:p w14:paraId="7C39F6D1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686" w:type="dxa"/>
          </w:tcPr>
          <w:p w14:paraId="56BEB260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6CCDEFDA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1117C901" w14:textId="77777777" w:rsidTr="005B009B">
        <w:trPr>
          <w:trHeight w:val="352"/>
          <w:jc w:val="center"/>
        </w:trPr>
        <w:tc>
          <w:tcPr>
            <w:tcW w:w="1770" w:type="dxa"/>
          </w:tcPr>
          <w:p w14:paraId="09EB4439" w14:textId="77777777" w:rsidR="00C331A2" w:rsidRPr="00437C91" w:rsidRDefault="00C331A2" w:rsidP="005B009B">
            <w:pPr>
              <w:tabs>
                <w:tab w:val="left" w:pos="58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PI</w:t>
            </w:r>
          </w:p>
        </w:tc>
        <w:tc>
          <w:tcPr>
            <w:tcW w:w="1597" w:type="dxa"/>
          </w:tcPr>
          <w:p w14:paraId="21A4EDEA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775" w:type="dxa"/>
          </w:tcPr>
          <w:p w14:paraId="4F47EE1E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97" w:type="dxa"/>
          </w:tcPr>
          <w:p w14:paraId="1586D303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686" w:type="dxa"/>
          </w:tcPr>
          <w:p w14:paraId="7059D2F5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40FEFC0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52F1A8A0" w14:textId="77777777" w:rsidTr="005B009B">
        <w:trPr>
          <w:trHeight w:val="352"/>
          <w:jc w:val="center"/>
        </w:trPr>
        <w:tc>
          <w:tcPr>
            <w:tcW w:w="1770" w:type="dxa"/>
          </w:tcPr>
          <w:p w14:paraId="5886D5C6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597" w:type="dxa"/>
          </w:tcPr>
          <w:p w14:paraId="47C3DF6D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75" w:type="dxa"/>
          </w:tcPr>
          <w:p w14:paraId="405F31EA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97" w:type="dxa"/>
          </w:tcPr>
          <w:p w14:paraId="1F0AA544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86" w:type="dxa"/>
          </w:tcPr>
          <w:p w14:paraId="7672F193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32AA865F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5DB5213D" w14:textId="77777777" w:rsidTr="005B009B">
        <w:trPr>
          <w:trHeight w:val="337"/>
          <w:jc w:val="center"/>
        </w:trPr>
        <w:tc>
          <w:tcPr>
            <w:tcW w:w="1770" w:type="dxa"/>
          </w:tcPr>
          <w:p w14:paraId="1BDEF238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li</w:t>
            </w:r>
          </w:p>
        </w:tc>
        <w:tc>
          <w:tcPr>
            <w:tcW w:w="1597" w:type="dxa"/>
          </w:tcPr>
          <w:p w14:paraId="52FF1DFE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75" w:type="dxa"/>
          </w:tcPr>
          <w:p w14:paraId="202E7656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597" w:type="dxa"/>
          </w:tcPr>
          <w:p w14:paraId="317E8BA6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686" w:type="dxa"/>
          </w:tcPr>
          <w:p w14:paraId="5EC020F1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0BBC9BE4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62EF160E" w14:textId="77777777" w:rsidTr="005B009B">
        <w:trPr>
          <w:trHeight w:val="352"/>
          <w:jc w:val="center"/>
        </w:trPr>
        <w:tc>
          <w:tcPr>
            <w:tcW w:w="1770" w:type="dxa"/>
          </w:tcPr>
          <w:p w14:paraId="08C90FD5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MI</w:t>
            </w:r>
          </w:p>
        </w:tc>
        <w:tc>
          <w:tcPr>
            <w:tcW w:w="1597" w:type="dxa"/>
          </w:tcPr>
          <w:p w14:paraId="24711CB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75" w:type="dxa"/>
          </w:tcPr>
          <w:p w14:paraId="22679D7B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597" w:type="dxa"/>
          </w:tcPr>
          <w:p w14:paraId="7C113AF7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686" w:type="dxa"/>
          </w:tcPr>
          <w:p w14:paraId="3C101A47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50CCFC12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62AD2BE5" w14:textId="77777777" w:rsidTr="005B009B">
        <w:trPr>
          <w:trHeight w:val="337"/>
          <w:jc w:val="center"/>
        </w:trPr>
        <w:tc>
          <w:tcPr>
            <w:tcW w:w="1770" w:type="dxa"/>
          </w:tcPr>
          <w:p w14:paraId="092DF6EC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nCMI</w:t>
            </w:r>
            <w:proofErr w:type="spellEnd"/>
          </w:p>
        </w:tc>
        <w:tc>
          <w:tcPr>
            <w:tcW w:w="1597" w:type="dxa"/>
          </w:tcPr>
          <w:p w14:paraId="43667B6C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75" w:type="dxa"/>
          </w:tcPr>
          <w:p w14:paraId="4D99C735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97" w:type="dxa"/>
          </w:tcPr>
          <w:p w14:paraId="1F7C2874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86" w:type="dxa"/>
          </w:tcPr>
          <w:p w14:paraId="7928A8B4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27DCF4EF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5E4B2062" w14:textId="77777777" w:rsidTr="005B009B">
        <w:trPr>
          <w:trHeight w:val="352"/>
          <w:jc w:val="center"/>
        </w:trPr>
        <w:tc>
          <w:tcPr>
            <w:tcW w:w="1770" w:type="dxa"/>
          </w:tcPr>
          <w:p w14:paraId="2879DD70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Pb (g/cm</w:t>
            </w:r>
            <w:r w:rsidRPr="00437C91">
              <w:rPr>
                <w:rFonts w:ascii="Times New Roman" w:hAnsi="Times New Roman" w:cs="Times New Roman"/>
                <w:vertAlign w:val="superscript"/>
              </w:rPr>
              <w:t>3</w:t>
            </w:r>
            <w:r w:rsidRPr="00437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7" w:type="dxa"/>
          </w:tcPr>
          <w:p w14:paraId="6630E515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775" w:type="dxa"/>
          </w:tcPr>
          <w:p w14:paraId="7CD136D5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597" w:type="dxa"/>
          </w:tcPr>
          <w:p w14:paraId="01319247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686" w:type="dxa"/>
          </w:tcPr>
          <w:p w14:paraId="65C55BDF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5F626F0D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ess is better</w:t>
            </w:r>
          </w:p>
        </w:tc>
      </w:tr>
      <w:tr w:rsidR="00C331A2" w:rsidRPr="00437C91" w14:paraId="4B07D0B2" w14:textId="77777777" w:rsidTr="005B009B">
        <w:trPr>
          <w:trHeight w:val="337"/>
          <w:jc w:val="center"/>
        </w:trPr>
        <w:tc>
          <w:tcPr>
            <w:tcW w:w="1770" w:type="dxa"/>
          </w:tcPr>
          <w:p w14:paraId="03264791" w14:textId="77777777" w:rsidR="00C331A2" w:rsidRPr="00437C91" w:rsidRDefault="00C331A2" w:rsidP="005B009B">
            <w:pPr>
              <w:tabs>
                <w:tab w:val="left" w:pos="561"/>
              </w:tabs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MaAS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7" w:type="dxa"/>
          </w:tcPr>
          <w:p w14:paraId="6E9431BB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75" w:type="dxa"/>
          </w:tcPr>
          <w:p w14:paraId="4644CBA5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1597" w:type="dxa"/>
          </w:tcPr>
          <w:p w14:paraId="58455B52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86" w:type="dxa"/>
          </w:tcPr>
          <w:p w14:paraId="77CD4595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18F35B72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3D53667E" w14:textId="77777777" w:rsidTr="005B009B">
        <w:trPr>
          <w:trHeight w:val="352"/>
          <w:jc w:val="center"/>
        </w:trPr>
        <w:tc>
          <w:tcPr>
            <w:tcW w:w="1770" w:type="dxa"/>
          </w:tcPr>
          <w:p w14:paraId="05DE23EB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MiAS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7" w:type="dxa"/>
          </w:tcPr>
          <w:p w14:paraId="3614AD63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75" w:type="dxa"/>
          </w:tcPr>
          <w:p w14:paraId="524C7F96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.57</w:t>
            </w:r>
          </w:p>
        </w:tc>
        <w:tc>
          <w:tcPr>
            <w:tcW w:w="1597" w:type="dxa"/>
          </w:tcPr>
          <w:p w14:paraId="5BC7886A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86" w:type="dxa"/>
          </w:tcPr>
          <w:p w14:paraId="10C92C11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10AC4EB0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ess is better</w:t>
            </w:r>
          </w:p>
        </w:tc>
      </w:tr>
      <w:tr w:rsidR="00C331A2" w:rsidRPr="00437C91" w14:paraId="62388160" w14:textId="77777777" w:rsidTr="005B009B">
        <w:trPr>
          <w:trHeight w:val="337"/>
          <w:jc w:val="center"/>
        </w:trPr>
        <w:tc>
          <w:tcPr>
            <w:tcW w:w="1770" w:type="dxa"/>
          </w:tcPr>
          <w:p w14:paraId="438FBE39" w14:textId="77777777" w:rsidR="00C331A2" w:rsidRPr="00437C91" w:rsidRDefault="00C331A2" w:rsidP="005B009B">
            <w:pPr>
              <w:tabs>
                <w:tab w:val="left" w:pos="561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AS (%)</w:t>
            </w:r>
          </w:p>
        </w:tc>
        <w:tc>
          <w:tcPr>
            <w:tcW w:w="1597" w:type="dxa"/>
          </w:tcPr>
          <w:p w14:paraId="7C81715C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75" w:type="dxa"/>
          </w:tcPr>
          <w:p w14:paraId="0CE6E2C4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5.27</w:t>
            </w:r>
          </w:p>
        </w:tc>
        <w:tc>
          <w:tcPr>
            <w:tcW w:w="1597" w:type="dxa"/>
          </w:tcPr>
          <w:p w14:paraId="109634ED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86" w:type="dxa"/>
          </w:tcPr>
          <w:p w14:paraId="6D7912A8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58CD9776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4314B3E1" w14:textId="77777777" w:rsidTr="005B009B">
        <w:trPr>
          <w:trHeight w:val="352"/>
          <w:jc w:val="center"/>
        </w:trPr>
        <w:tc>
          <w:tcPr>
            <w:tcW w:w="1770" w:type="dxa"/>
          </w:tcPr>
          <w:p w14:paraId="2CC83537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1597" w:type="dxa"/>
          </w:tcPr>
          <w:p w14:paraId="17AE43B1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775" w:type="dxa"/>
          </w:tcPr>
          <w:p w14:paraId="1367A66F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597" w:type="dxa"/>
          </w:tcPr>
          <w:p w14:paraId="0A68AE98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686" w:type="dxa"/>
          </w:tcPr>
          <w:p w14:paraId="6CFEAE85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017A1217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3B5E9F58" w14:textId="77777777" w:rsidTr="005B009B">
        <w:trPr>
          <w:trHeight w:val="337"/>
          <w:jc w:val="center"/>
        </w:trPr>
        <w:tc>
          <w:tcPr>
            <w:tcW w:w="1770" w:type="dxa"/>
          </w:tcPr>
          <w:p w14:paraId="0C458912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597" w:type="dxa"/>
          </w:tcPr>
          <w:p w14:paraId="62A83DAC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75" w:type="dxa"/>
          </w:tcPr>
          <w:p w14:paraId="6B52C9EC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8.53</w:t>
            </w:r>
          </w:p>
        </w:tc>
        <w:tc>
          <w:tcPr>
            <w:tcW w:w="1597" w:type="dxa"/>
          </w:tcPr>
          <w:p w14:paraId="621945CA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86" w:type="dxa"/>
          </w:tcPr>
          <w:p w14:paraId="7E973550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09E54397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4D4762AE" w14:textId="77777777" w:rsidTr="005B009B">
        <w:trPr>
          <w:trHeight w:val="352"/>
          <w:jc w:val="center"/>
        </w:trPr>
        <w:tc>
          <w:tcPr>
            <w:tcW w:w="1770" w:type="dxa"/>
          </w:tcPr>
          <w:p w14:paraId="3813C23E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WD (mm)</w:t>
            </w:r>
          </w:p>
        </w:tc>
        <w:tc>
          <w:tcPr>
            <w:tcW w:w="1597" w:type="dxa"/>
          </w:tcPr>
          <w:p w14:paraId="690FA51B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75" w:type="dxa"/>
          </w:tcPr>
          <w:p w14:paraId="183DDBD2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597" w:type="dxa"/>
          </w:tcPr>
          <w:p w14:paraId="1826C70E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686" w:type="dxa"/>
          </w:tcPr>
          <w:p w14:paraId="22AF2DAB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3577BAD6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C331A2" w:rsidRPr="00437C91" w14:paraId="2512F63D" w14:textId="77777777" w:rsidTr="005B009B">
        <w:trPr>
          <w:trHeight w:val="337"/>
          <w:jc w:val="center"/>
        </w:trPr>
        <w:tc>
          <w:tcPr>
            <w:tcW w:w="1770" w:type="dxa"/>
            <w:tcBorders>
              <w:bottom w:val="single" w:sz="4" w:space="0" w:color="auto"/>
            </w:tcBorders>
          </w:tcPr>
          <w:p w14:paraId="46A19D3B" w14:textId="77777777" w:rsidR="00C331A2" w:rsidRPr="00437C91" w:rsidRDefault="00C331A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GMD (mm)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4119A91D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10799EB8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24CAC2E0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11A2D08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2E26E459" w14:textId="77777777" w:rsidR="00C331A2" w:rsidRPr="00437C91" w:rsidRDefault="00C331A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</w:tbl>
    <w:bookmarkEnd w:id="0"/>
    <w:p w14:paraId="637D35B6" w14:textId="77777777" w:rsidR="00C331A2" w:rsidRPr="00437C91" w:rsidRDefault="00C331A2" w:rsidP="00C331A2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</w:t>
      </w:r>
    </w:p>
    <w:p w14:paraId="55825FC2" w14:textId="77777777" w:rsidR="00C331A2" w:rsidRPr="00437C91" w:rsidRDefault="00C331A2" w:rsidP="00C331A2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A06AC0" w14:textId="77777777" w:rsidR="00C331A2" w:rsidRPr="00437C91" w:rsidRDefault="00C331A2" w:rsidP="00C331A2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DA18B6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1A2"/>
    <w:rsid w:val="003C7D19"/>
    <w:rsid w:val="00B720AA"/>
    <w:rsid w:val="00C331A2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C1DC9"/>
  <w15:chartTrackingRefBased/>
  <w15:docId w15:val="{A09BDEF6-524A-41AD-95C9-8878CA460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1A2"/>
  </w:style>
  <w:style w:type="paragraph" w:styleId="Heading1">
    <w:name w:val="heading 1"/>
    <w:basedOn w:val="Normal"/>
    <w:next w:val="Normal"/>
    <w:link w:val="Heading1Char"/>
    <w:uiPriority w:val="9"/>
    <w:qFormat/>
    <w:rsid w:val="00C33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1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1A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402</Characters>
  <Application>Microsoft Office Word</Application>
  <DocSecurity>0</DocSecurity>
  <Lines>280</Lines>
  <Paragraphs>211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35:00Z</dcterms:created>
  <dcterms:modified xsi:type="dcterms:W3CDTF">2026-03-26T15:35:00Z</dcterms:modified>
</cp:coreProperties>
</file>